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B5A072" w14:textId="2139E56C" w:rsidR="00080FC4" w:rsidRPr="00A55C40" w:rsidRDefault="00080FC4" w:rsidP="00080FC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55C40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</w:rPr>
        <w:t>2</w:t>
      </w:r>
      <w:r w:rsidRPr="00A55C40">
        <w:rPr>
          <w:rFonts w:ascii="Times New Roman" w:eastAsia="Calibri" w:hAnsi="Times New Roman" w:cs="Times New Roman"/>
          <w:sz w:val="24"/>
          <w:szCs w:val="24"/>
        </w:rPr>
        <w:t xml:space="preserve">: Permanova </w:t>
      </w:r>
      <w:r w:rsidRPr="00A55C40">
        <w:rPr>
          <w:rFonts w:ascii="Times New Roman" w:hAnsi="Times New Roman" w:cs="Times New Roman"/>
          <w:sz w:val="24"/>
          <w:szCs w:val="24"/>
        </w:rPr>
        <w:t>of the seed bacteriome.</w:t>
      </w:r>
    </w:p>
    <w:tbl>
      <w:tblPr>
        <w:tblStyle w:val="TableGrid"/>
        <w:tblW w:w="6868" w:type="dxa"/>
        <w:tblInd w:w="0" w:type="dxa"/>
        <w:tblCellMar>
          <w:top w:w="32" w:type="dxa"/>
        </w:tblCellMar>
        <w:tblLook w:val="04A0" w:firstRow="1" w:lastRow="0" w:firstColumn="1" w:lastColumn="0" w:noHBand="0" w:noVBand="1"/>
      </w:tblPr>
      <w:tblGrid>
        <w:gridCol w:w="1273"/>
        <w:gridCol w:w="452"/>
        <w:gridCol w:w="1215"/>
        <w:gridCol w:w="1091"/>
        <w:gridCol w:w="1091"/>
        <w:gridCol w:w="1092"/>
        <w:gridCol w:w="654"/>
      </w:tblGrid>
      <w:tr w:rsidR="00080FC4" w:rsidRPr="00A55C40" w14:paraId="0D72AB29" w14:textId="77777777" w:rsidTr="00080FC4">
        <w:trPr>
          <w:trHeight w:val="342"/>
        </w:trPr>
        <w:tc>
          <w:tcPr>
            <w:tcW w:w="1273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2AD90C56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3BAFE54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eastAsia="Calibri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15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17BBDA79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eastAsia="Calibri" w:hAnsi="Times New Roman" w:cs="Times New Roman"/>
                <w:sz w:val="24"/>
                <w:szCs w:val="24"/>
              </w:rPr>
              <w:t>SumsOfSqs</w:t>
            </w:r>
          </w:p>
        </w:tc>
        <w:tc>
          <w:tcPr>
            <w:tcW w:w="109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1CB91466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eastAsia="Calibri" w:hAnsi="Times New Roman" w:cs="Times New Roman"/>
                <w:sz w:val="24"/>
                <w:szCs w:val="24"/>
              </w:rPr>
              <w:t>MeanSqs</w:t>
            </w:r>
          </w:p>
        </w:tc>
        <w:tc>
          <w:tcPr>
            <w:tcW w:w="109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035048A0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eastAsia="Calibri" w:hAnsi="Times New Roman" w:cs="Times New Roman"/>
                <w:sz w:val="24"/>
                <w:szCs w:val="24"/>
              </w:rPr>
              <w:t>F.Model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39FEE51D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eastAsia="Calibri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654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02A84BDA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eastAsia="Calibri" w:hAnsi="Times New Roman" w:cs="Times New Roman"/>
                <w:sz w:val="24"/>
                <w:szCs w:val="24"/>
              </w:rPr>
              <w:t>Pr(&gt;F)</w:t>
            </w:r>
          </w:p>
        </w:tc>
      </w:tr>
      <w:tr w:rsidR="00080FC4" w:rsidRPr="00A55C40" w14:paraId="1C46EE1D" w14:textId="77777777" w:rsidTr="00080FC4">
        <w:trPr>
          <w:trHeight w:val="298"/>
        </w:trPr>
        <w:tc>
          <w:tcPr>
            <w:tcW w:w="127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31D09E2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eastAsia="Calibri" w:hAnsi="Times New Roman" w:cs="Times New Roman"/>
                <w:sz w:val="24"/>
                <w:szCs w:val="24"/>
              </w:rPr>
              <w:t>Disinfection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C10E03F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E778CC1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0.282091</w:t>
            </w:r>
          </w:p>
        </w:tc>
        <w:tc>
          <w:tcPr>
            <w:tcW w:w="10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B5FBDF7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0.2820910</w:t>
            </w:r>
          </w:p>
        </w:tc>
        <w:tc>
          <w:tcPr>
            <w:tcW w:w="10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3079302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0.9659997</w:t>
            </w:r>
          </w:p>
        </w:tc>
        <w:tc>
          <w:tcPr>
            <w:tcW w:w="10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49F8B3E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0.1945227</w:t>
            </w:r>
          </w:p>
        </w:tc>
        <w:tc>
          <w:tcPr>
            <w:tcW w:w="6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7ADA95C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080FC4" w:rsidRPr="00A55C40" w14:paraId="6B55371E" w14:textId="77777777" w:rsidTr="00080FC4">
        <w:trPr>
          <w:trHeight w:val="239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8299125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eastAsia="Calibri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1DB224A4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6346624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1.16807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33F669E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0.292019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25098B0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8FE50E3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0.805477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1F71C9BE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80FC4" w:rsidRPr="00A55C40" w14:paraId="242EF8EB" w14:textId="77777777" w:rsidTr="00080FC4">
        <w:trPr>
          <w:trHeight w:val="283"/>
        </w:trPr>
        <w:tc>
          <w:tcPr>
            <w:tcW w:w="127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F306379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E64F040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161922E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1.45017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731BAC3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9D6B2B1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C9200B3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1.000000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831A90B" w14:textId="77777777" w:rsidR="00080FC4" w:rsidRPr="00A55C40" w:rsidRDefault="00080FC4" w:rsidP="00080F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391014D5" w14:textId="77777777" w:rsidR="00080FC4" w:rsidRPr="00A55C40" w:rsidRDefault="00080FC4" w:rsidP="00080FC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458B919" w14:textId="77777777" w:rsidR="009445B3" w:rsidRDefault="009445B3" w:rsidP="00080FC4"/>
    <w:sectPr w:rsidR="009445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SyNDQxNTYxMLUwMjRW0lEKTi0uzszPAykwqgUAqOytpywAAAA="/>
  </w:docVars>
  <w:rsids>
    <w:rsidRoot w:val="00080FC4"/>
    <w:rsid w:val="00035B8E"/>
    <w:rsid w:val="00080FC4"/>
    <w:rsid w:val="00944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3B6E3"/>
  <w15:chartTrackingRefBased/>
  <w15:docId w15:val="{6E60A24D-4715-4F87-9C0D-C9421467E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FC4"/>
    <w:rPr>
      <w:noProof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Grid">
    <w:name w:val="TableGrid"/>
    <w:rsid w:val="00080FC4"/>
    <w:pPr>
      <w:spacing w:after="0" w:line="240" w:lineRule="auto"/>
    </w:pPr>
    <w:rPr>
      <w:rFonts w:eastAsiaTheme="minorEastAsia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195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_Lopes Olivares</dc:creator>
  <cp:keywords/>
  <dc:description/>
  <cp:lastModifiedBy>Fabio_Lopes Olivares</cp:lastModifiedBy>
  <cp:revision>2</cp:revision>
  <dcterms:created xsi:type="dcterms:W3CDTF">2020-07-15T12:57:00Z</dcterms:created>
  <dcterms:modified xsi:type="dcterms:W3CDTF">2020-07-16T13:58:00Z</dcterms:modified>
</cp:coreProperties>
</file>